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b/>
          <w:sz w:val="18"/>
          <w:szCs w:val="18"/>
        </w:rPr>
      </w:pPr>
      <w:r>
        <w:rPr>
          <w:rFonts w:hint="default" w:ascii="Times New Roman" w:hAnsi="Times New Roman"/>
          <w:b/>
          <w:sz w:val="15"/>
          <w:szCs w:val="15"/>
        </w:rPr>
        <w:t>TABLE S1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/>
          <w:b/>
          <w:sz w:val="18"/>
          <w:szCs w:val="18"/>
        </w:rPr>
        <w:t xml:space="preserve">Table S1  </w:t>
      </w:r>
      <w:r>
        <w:rPr>
          <w:rFonts w:hint="default" w:ascii="Times New Roman" w:hAnsi="Times New Roman" w:eastAsia="等线"/>
          <w:b/>
          <w:color w:val="000000"/>
          <w:kern w:val="0"/>
          <w:sz w:val="18"/>
          <w:szCs w:val="18"/>
        </w:rPr>
        <w:t>Peak area of volatile compounds in</w:t>
      </w:r>
      <w:r>
        <w:rPr>
          <w:rFonts w:hint="eastAsia" w:ascii="Times New Roman" w:hAnsi="Times New Roman" w:eastAsia="等线"/>
          <w:b/>
          <w:color w:val="000000"/>
          <w:kern w:val="0"/>
          <w:sz w:val="18"/>
          <w:szCs w:val="18"/>
          <w:lang w:val="en-US" w:eastAsia="zh-CN"/>
        </w:rPr>
        <w:t xml:space="preserve"> RJ and LPFJ</w:t>
      </w:r>
    </w:p>
    <w:tbl>
      <w:tblPr>
        <w:tblStyle w:val="4"/>
        <w:tblW w:w="141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338"/>
        <w:gridCol w:w="3353"/>
        <w:gridCol w:w="1447"/>
        <w:gridCol w:w="1594"/>
        <w:gridCol w:w="1283"/>
        <w:gridCol w:w="1841"/>
        <w:gridCol w:w="20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de</w:t>
            </w:r>
          </w:p>
        </w:tc>
        <w:tc>
          <w:tcPr>
            <w:tcW w:w="133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in</w:t>
            </w:r>
          </w:p>
        </w:tc>
        <w:tc>
          <w:tcPr>
            <w:tcW w:w="335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 name by classes</w:t>
            </w:r>
          </w:p>
        </w:tc>
        <w:tc>
          <w:tcPr>
            <w:tcW w:w="14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28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area of volatile compou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5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Octen-3-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1-86-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43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234±3961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498±40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6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Hexan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-27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5337±120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-41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562±232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929±114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6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ethyl Alcoh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12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998±1588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822±40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92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-71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53±1304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707±49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1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-Butanedi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10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-63-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990±8383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6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Hexanol, 2-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8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6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72±1221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002±33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5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8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51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894±3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3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-70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698±31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Buten-1-ol, 3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-32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594±29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16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,3-Butanetri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10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5-50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72±139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2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alo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18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-70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51±7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cten-1-ol, (Z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01-58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45±9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1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-Anhydro-d-mannit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2 O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-93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20±672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0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Nonan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2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-08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26±7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5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ptanol, 5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8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30-50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76±5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hexanol, 2,4-di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42-91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8±1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1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malt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0-59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20±10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9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1</w:t>
            </w:r>
          </w:p>
        </w:tc>
        <w:tc>
          <w:tcPr>
            <w:tcW w:w="33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yclo[2.1.1]hexan-2-ol, 2-ethenyl-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2 O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221-37-2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29±11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inued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133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335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 name by classes</w:t>
            </w:r>
          </w:p>
        </w:tc>
        <w:tc>
          <w:tcPr>
            <w:tcW w:w="14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28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area of volatile compou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0</w:t>
            </w: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74</w:t>
            </w: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Nonen-1-ol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8 O</w:t>
            </w: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04-79-6</w:t>
            </w: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6</w:t>
            </w: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21±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6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Butanol, 3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-51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4108±25833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2176±558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alcohol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3914±23940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49013±714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4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ptenal, (E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29-55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350±2852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7426±781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0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52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715±19725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024±168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4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ctenal, (E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8-87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9763±184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an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-25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4307±16199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877±15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1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an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-13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670±78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3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ptenal, (Z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66-86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756±55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2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xenal, 2-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-62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501±40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5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methylfurfur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-47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517±4069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9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rfur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4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-01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430±4122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0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-Nonadien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0-03-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147±40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7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Nonenal, (Z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84-31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14±4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6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aldehyde, 2,4-di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4-16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70±12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09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anal, 3-hydroxy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-89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87±106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aldehyd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8608±1503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6551±1026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58</w:t>
            </w:r>
          </w:p>
        </w:tc>
        <w:tc>
          <w:tcPr>
            <w:tcW w:w="33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anoic acid, ethyl ester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 H24 O2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-38-3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5908±122104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2954±258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inued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133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335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 name by classes</w:t>
            </w:r>
          </w:p>
        </w:tc>
        <w:tc>
          <w:tcPr>
            <w:tcW w:w="14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28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area of volatile compou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19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21</w:t>
            </w: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oic acid, ethyl ester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0 O2</w:t>
            </w: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-89-0</w:t>
            </w: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3</w:t>
            </w: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8926±301498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498±233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1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anoic acid, 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20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-32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662±26186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721±106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0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decanoic acid, 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 H2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-33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539±4233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267±16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Butanol, 3-methyl-, benzoat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 H16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-46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939±663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419±38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8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, m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 H6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-20-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582±451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1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ydroxy-gamma-butyrolact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6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44-84-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058±1243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9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anoic acid, 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-66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18±1184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6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anoic acid, 2-phenyl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 H20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0-37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99±7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6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epropanoic acid, 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 H14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-28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09±1683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1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, 2-phenyleth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12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-45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294±9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ste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5644±68537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2655±533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8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 H4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-19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285±3989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58413±76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7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anoic acid, 3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0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-74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9210±278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5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an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2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-62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0685±178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7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-07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133±1175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158±8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2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an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-92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166±55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7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Decan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 H20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-48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163±5269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254±22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4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-05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39±463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601±30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8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anoic acid, 2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-31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686±31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34</w:t>
            </w:r>
          </w:p>
        </w:tc>
        <w:tc>
          <w:tcPr>
            <w:tcW w:w="33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tanoic aci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4 O2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-14-8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227±36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inued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133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335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 name by classes</w:t>
            </w:r>
          </w:p>
        </w:tc>
        <w:tc>
          <w:tcPr>
            <w:tcW w:w="14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28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area of volatile compou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6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anedioic acid, prop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0 O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-62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10±5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3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6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85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244±3083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acid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466±5017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60315±1190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5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ptan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-43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16781±1175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i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 H8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-86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0342±727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5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8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-55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9409±562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Octen-3-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2-99-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0974±342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6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 H22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-12-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3401±218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 H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-64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508±18640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0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epten-2-one, 6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-93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82±819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579±54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3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 H2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-08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474±39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2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Heptanone, 6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-68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32±5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0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eptanone, 5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-85-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02±4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keton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890±17824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46396±879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ane, 2-(ethenyloxy)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-65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8534±923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1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,5,7-Cyclooctatetrae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-20-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77±5750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1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-95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782±43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8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Nony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4-89-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10±6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inued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  <w:tc>
          <w:tcPr>
            <w:tcW w:w="133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</w:p>
        </w:tc>
        <w:tc>
          <w:tcPr>
            <w:tcW w:w="335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 name by classes</w:t>
            </w:r>
          </w:p>
        </w:tc>
        <w:tc>
          <w:tcPr>
            <w:tcW w:w="144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</w:p>
        </w:tc>
        <w:tc>
          <w:tcPr>
            <w:tcW w:w="1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</w:t>
            </w:r>
          </w:p>
        </w:tc>
        <w:tc>
          <w:tcPr>
            <w:tcW w:w="128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area of volatile compou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5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8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J</w:t>
            </w:r>
          </w:p>
        </w:tc>
        <w:tc>
          <w:tcPr>
            <w:tcW w:w="20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F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9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irane, hex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 H16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4-50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19±5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6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irane, pent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 H14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3-65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54±1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42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-Arabino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 H10 O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5-19-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85±156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7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Z)-Undec-6-en-2-o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 H20 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53-70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754±111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5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-Hexadiene, 3-ethyl-2-methyl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 H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42-36-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72±52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(Hydroxymethyl)-1-(2'-hydroxyethyl) cyclopropa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 H12 O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222-06-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53±3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ic acid, isohexyl phenyl es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 H18 O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314-57-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18±317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others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380±55352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8283±807981</w:t>
            </w:r>
          </w:p>
        </w:tc>
      </w:tr>
    </w:tbl>
    <w:p>
      <w:pPr>
        <w:spacing w:beforeLines="0" w:afterLines="0"/>
        <w:ind w:firstLine="667" w:firstLineChars="443"/>
        <w:rPr>
          <w:rFonts w:hint="default" w:ascii="Times New Roman" w:hAnsi="Times New Roman"/>
          <w:b/>
          <w:sz w:val="15"/>
          <w:szCs w:val="15"/>
        </w:rPr>
      </w:pPr>
      <w:r>
        <w:rPr>
          <w:rFonts w:hint="default" w:ascii="Times New Roman" w:hAnsi="Times New Roman"/>
          <w:b/>
          <w:sz w:val="15"/>
          <w:szCs w:val="15"/>
        </w:rPr>
        <w:t>ND, not detected.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ZTkyOTM1YTJmOWUxODk2MDY0ZWE2MTQ5OGNjZTYifQ=="/>
  </w:docVars>
  <w:rsids>
    <w:rsidRoot w:val="2EA40D84"/>
    <w:rsid w:val="1B482125"/>
    <w:rsid w:val="2B2A1401"/>
    <w:rsid w:val="2EA40D84"/>
    <w:rsid w:val="3C6605CB"/>
    <w:rsid w:val="4463193C"/>
    <w:rsid w:val="51464CFC"/>
    <w:rsid w:val="616C664C"/>
    <w:rsid w:val="771B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71</Words>
  <Characters>5458</Characters>
  <Lines>0</Lines>
  <Paragraphs>0</Paragraphs>
  <TotalTime>37</TotalTime>
  <ScaleCrop>false</ScaleCrop>
  <LinksUpToDate>false</LinksUpToDate>
  <CharactersWithSpaces>573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4:12:00Z</dcterms:created>
  <dc:creator>草木深</dc:creator>
  <cp:lastModifiedBy>草木深</cp:lastModifiedBy>
  <dcterms:modified xsi:type="dcterms:W3CDTF">2022-11-20T07:3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0317695D5794B1282AF6D5AB6328B20</vt:lpwstr>
  </property>
</Properties>
</file>